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332E2" w14:textId="089C7E67" w:rsidR="005636B0" w:rsidRDefault="004B1253" w:rsidP="00F84EDC">
      <w:pPr>
        <w:spacing w:line="480" w:lineRule="auto"/>
        <w:ind w:leftChars="-202" w:left="1" w:rightChars="-94" w:right="-197" w:hangingChars="177" w:hanging="425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B1253">
        <w:rPr>
          <w:rFonts w:ascii="Times New Roman" w:hAnsi="Times New Roman" w:cs="Times New Roman"/>
          <w:b/>
          <w:bCs/>
          <w:sz w:val="24"/>
          <w:szCs w:val="24"/>
        </w:rPr>
        <w:t>upplemental online Table 1</w:t>
      </w:r>
      <w:r w:rsidR="002656D4" w:rsidRPr="002656D4">
        <w:rPr>
          <w:rFonts w:ascii="Times New Roman" w:hAnsi="Times New Roman" w:cs="Times New Roman"/>
          <w:b/>
          <w:bCs/>
          <w:sz w:val="24"/>
          <w:szCs w:val="24"/>
        </w:rPr>
        <w:t xml:space="preserve">. Short-term </w:t>
      </w:r>
      <w:r w:rsidR="00F84EDC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F84EDC" w:rsidRPr="00F84EDC">
        <w:rPr>
          <w:rFonts w:ascii="Times New Roman" w:hAnsi="Times New Roman" w:cs="Times New Roman"/>
          <w:b/>
          <w:bCs/>
          <w:sz w:val="24"/>
          <w:szCs w:val="24"/>
        </w:rPr>
        <w:t xml:space="preserve">dverse </w:t>
      </w:r>
      <w:r w:rsidR="00F84ED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F84EDC" w:rsidRPr="00F84EDC">
        <w:rPr>
          <w:rFonts w:ascii="Times New Roman" w:hAnsi="Times New Roman" w:cs="Times New Roman"/>
          <w:b/>
          <w:bCs/>
          <w:sz w:val="24"/>
          <w:szCs w:val="24"/>
        </w:rPr>
        <w:t>vents</w:t>
      </w:r>
      <w:r w:rsidR="002656D4" w:rsidRPr="002656D4">
        <w:rPr>
          <w:rFonts w:ascii="Times New Roman" w:hAnsi="Times New Roman" w:cs="Times New Roman"/>
          <w:b/>
          <w:bCs/>
          <w:sz w:val="24"/>
          <w:szCs w:val="24"/>
        </w:rPr>
        <w:t xml:space="preserve"> of adjuvant transarterial chemoembolization measured by Clavien-Dindo classific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828"/>
        <w:gridCol w:w="4468"/>
      </w:tblGrid>
      <w:tr w:rsidR="00C830B9" w14:paraId="128BEDDF" w14:textId="77777777" w:rsidTr="0099012D"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384323" w14:textId="373024DB" w:rsidR="00C830B9" w:rsidRPr="00C830B9" w:rsidRDefault="00C830B9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vien-Dindo grade</w:t>
            </w:r>
          </w:p>
        </w:tc>
        <w:tc>
          <w:tcPr>
            <w:tcW w:w="4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748129" w14:textId="08C13BFE" w:rsidR="00C830B9" w:rsidRDefault="00C830B9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C830B9" w14:paraId="00AB3758" w14:textId="77777777" w:rsidTr="0099012D"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312DAD" w14:textId="7827464D" w:rsidR="00C830B9" w:rsidRDefault="00C830B9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44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B1F907" w14:textId="5A9F0C96" w:rsidR="00C830B9" w:rsidRDefault="007A465E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(</w:t>
            </w:r>
            <w:r w:rsidR="00CF6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830B9" w14:paraId="73C021CF" w14:textId="77777777" w:rsidTr="0099012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376EE7B" w14:textId="281D1B2A" w:rsidR="00C830B9" w:rsidRDefault="00C830B9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</w:tcPr>
          <w:p w14:paraId="44A7C868" w14:textId="19840511" w:rsidR="00C830B9" w:rsidRDefault="00C24DA5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7A46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</w:t>
            </w:r>
            <w:r w:rsidR="007A46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830B9" w14:paraId="57FF4506" w14:textId="77777777" w:rsidTr="0099012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CDDEED9" w14:textId="74F9779C" w:rsidR="00C830B9" w:rsidRDefault="00C830B9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</w:tcPr>
          <w:p w14:paraId="5920BCFE" w14:textId="67DBEF12" w:rsidR="00C830B9" w:rsidRDefault="007A465E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5)</w:t>
            </w:r>
          </w:p>
        </w:tc>
      </w:tr>
      <w:tr w:rsidR="00C830B9" w14:paraId="76A94A84" w14:textId="77777777" w:rsidTr="0099012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707CE78" w14:textId="2B7890E2" w:rsidR="00C830B9" w:rsidRDefault="00C830B9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</w:tcPr>
          <w:p w14:paraId="0188C2E4" w14:textId="5A4ABEE4" w:rsidR="00C830B9" w:rsidRDefault="007A465E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</w:tr>
      <w:tr w:rsidR="00C830B9" w14:paraId="07A3EBE7" w14:textId="77777777" w:rsidTr="00900097">
        <w:trPr>
          <w:trHeight w:val="40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9C91CE" w14:textId="4B5B08C4" w:rsidR="00C830B9" w:rsidRDefault="00C830B9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</w:tcPr>
          <w:p w14:paraId="2C9267C6" w14:textId="008A1F34" w:rsidR="00C830B9" w:rsidRDefault="007A465E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</w:tr>
      <w:tr w:rsidR="00C830B9" w14:paraId="68797A44" w14:textId="77777777" w:rsidTr="0099012D"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9DAFA5" w14:textId="1EC4FAD8" w:rsidR="00C830B9" w:rsidRDefault="00C830B9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6825A8" w14:textId="13FAF13C" w:rsidR="00C830B9" w:rsidRDefault="007A465E" w:rsidP="00265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(</w:t>
            </w:r>
            <w:r w:rsidR="00CF6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</w:tbl>
    <w:p w14:paraId="54A8E4F4" w14:textId="77777777" w:rsidR="002656D4" w:rsidRPr="002656D4" w:rsidRDefault="002656D4" w:rsidP="002656D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656D4" w:rsidRPr="00265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4239D" w14:textId="77777777" w:rsidR="000E6980" w:rsidRDefault="000E6980" w:rsidP="002656D4">
      <w:r>
        <w:separator/>
      </w:r>
    </w:p>
  </w:endnote>
  <w:endnote w:type="continuationSeparator" w:id="0">
    <w:p w14:paraId="00BC3007" w14:textId="77777777" w:rsidR="000E6980" w:rsidRDefault="000E6980" w:rsidP="00265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B1716" w14:textId="77777777" w:rsidR="000E6980" w:rsidRDefault="000E6980" w:rsidP="002656D4">
      <w:r>
        <w:separator/>
      </w:r>
    </w:p>
  </w:footnote>
  <w:footnote w:type="continuationSeparator" w:id="0">
    <w:p w14:paraId="516F52B8" w14:textId="77777777" w:rsidR="000E6980" w:rsidRDefault="000E6980" w:rsidP="00265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498"/>
    <w:rsid w:val="000C008E"/>
    <w:rsid w:val="000E6980"/>
    <w:rsid w:val="002656D4"/>
    <w:rsid w:val="0032702C"/>
    <w:rsid w:val="004B1253"/>
    <w:rsid w:val="005636B0"/>
    <w:rsid w:val="005925BB"/>
    <w:rsid w:val="006171A1"/>
    <w:rsid w:val="00634E0C"/>
    <w:rsid w:val="00766557"/>
    <w:rsid w:val="007A465E"/>
    <w:rsid w:val="007C547A"/>
    <w:rsid w:val="00900097"/>
    <w:rsid w:val="0099012D"/>
    <w:rsid w:val="009F1B39"/>
    <w:rsid w:val="00A87AC9"/>
    <w:rsid w:val="00C24DA5"/>
    <w:rsid w:val="00C830B9"/>
    <w:rsid w:val="00CC5BDD"/>
    <w:rsid w:val="00CF02B9"/>
    <w:rsid w:val="00CF6056"/>
    <w:rsid w:val="00D31498"/>
    <w:rsid w:val="00F25DBD"/>
    <w:rsid w:val="00F8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FC21F"/>
  <w15:chartTrackingRefBased/>
  <w15:docId w15:val="{36744D5F-6D8B-4778-99F8-D421B1698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6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6D4"/>
    <w:rPr>
      <w:sz w:val="18"/>
      <w:szCs w:val="18"/>
    </w:rPr>
  </w:style>
  <w:style w:type="table" w:styleId="a7">
    <w:name w:val="Table Grid"/>
    <w:basedOn w:val="a1"/>
    <w:uiPriority w:val="39"/>
    <w:rsid w:val="00C830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66</dc:creator>
  <cp:keywords/>
  <dc:description/>
  <cp:lastModifiedBy>石磊 白</cp:lastModifiedBy>
  <cp:revision>15</cp:revision>
  <dcterms:created xsi:type="dcterms:W3CDTF">2022-04-29T12:12:00Z</dcterms:created>
  <dcterms:modified xsi:type="dcterms:W3CDTF">2022-07-06T14:17:00Z</dcterms:modified>
</cp:coreProperties>
</file>